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pPr w:leftFromText="180" w:rightFromText="180" w:vertAnchor="text" w:horzAnchor="margin" w:tblpY="1154"/>
        <w:tblW w:w="0" w:type="auto"/>
        <w:tblLook w:val="04A0" w:firstRow="1" w:lastRow="0" w:firstColumn="1" w:lastColumn="0" w:noHBand="0" w:noVBand="1"/>
      </w:tblPr>
      <w:tblGrid>
        <w:gridCol w:w="948"/>
        <w:gridCol w:w="1182"/>
        <w:gridCol w:w="1179"/>
        <w:gridCol w:w="1160"/>
        <w:gridCol w:w="916"/>
        <w:gridCol w:w="1461"/>
        <w:gridCol w:w="1460"/>
      </w:tblGrid>
      <w:tr w:rsidR="007F3B00" w:rsidRPr="00246821" w:rsidTr="005648B6"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:rsidR="007F3B00" w:rsidRPr="00246821" w:rsidRDefault="007F3B00" w:rsidP="005648B6">
            <w:pPr>
              <w:rPr>
                <w:sz w:val="24"/>
                <w:szCs w:val="24"/>
              </w:rPr>
            </w:pP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</w:tcPr>
          <w:p w:rsidR="007F3B00" w:rsidRPr="00246821" w:rsidRDefault="007F3B00" w:rsidP="005648B6">
            <w:pPr>
              <w:rPr>
                <w:sz w:val="24"/>
                <w:szCs w:val="24"/>
              </w:rPr>
            </w:pPr>
          </w:p>
        </w:tc>
        <w:tc>
          <w:tcPr>
            <w:tcW w:w="325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7F3B00" w:rsidRPr="00246821" w:rsidRDefault="00A40F7B" w:rsidP="005648B6">
            <w:pPr>
              <w:jc w:val="center"/>
              <w:rPr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YAP</w:t>
            </w:r>
          </w:p>
        </w:tc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</w:tcPr>
          <w:p w:rsidR="007F3B00" w:rsidRPr="00246821" w:rsidRDefault="007F3B00" w:rsidP="005648B6">
            <w:pPr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</w:tcPr>
          <w:p w:rsidR="007F3B00" w:rsidRPr="00246821" w:rsidRDefault="007F3B00" w:rsidP="005648B6">
            <w:pPr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F3B00" w:rsidRPr="00246821" w:rsidTr="005648B6"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:rsidR="007F3B00" w:rsidRPr="00246821" w:rsidRDefault="007F3B00" w:rsidP="005648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2" w:type="dxa"/>
            <w:tcBorders>
              <w:left w:val="nil"/>
              <w:bottom w:val="single" w:sz="4" w:space="0" w:color="auto"/>
              <w:right w:val="nil"/>
            </w:tcBorders>
          </w:tcPr>
          <w:p w:rsidR="007F3B00" w:rsidRPr="00246821" w:rsidRDefault="007F3B00" w:rsidP="005648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79" w:type="dxa"/>
            <w:tcBorders>
              <w:left w:val="nil"/>
              <w:bottom w:val="single" w:sz="4" w:space="0" w:color="auto"/>
              <w:right w:val="nil"/>
            </w:tcBorders>
          </w:tcPr>
          <w:p w:rsidR="007F3B00" w:rsidRPr="00246821" w:rsidRDefault="007F3B00" w:rsidP="005648B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ositive</w:t>
            </w:r>
          </w:p>
          <w:p w:rsidR="007F3B00" w:rsidRPr="00246821" w:rsidRDefault="007F3B00" w:rsidP="005648B6">
            <w:pPr>
              <w:jc w:val="center"/>
              <w:rPr>
                <w:sz w:val="24"/>
                <w:szCs w:val="24"/>
              </w:rPr>
            </w:pP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(++/+++)</w:t>
            </w:r>
          </w:p>
        </w:tc>
        <w:tc>
          <w:tcPr>
            <w:tcW w:w="1160" w:type="dxa"/>
            <w:tcBorders>
              <w:left w:val="nil"/>
              <w:bottom w:val="single" w:sz="4" w:space="0" w:color="auto"/>
              <w:right w:val="nil"/>
            </w:tcBorders>
          </w:tcPr>
          <w:p w:rsidR="007F3B00" w:rsidRPr="00246821" w:rsidRDefault="007F3B00" w:rsidP="005648B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</w:t>
            </w:r>
            <w:r w:rsidRPr="00246821">
              <w:rPr>
                <w:rFonts w:cs="Times New Roman"/>
                <w:color w:val="000000"/>
                <w:kern w:val="0"/>
                <w:sz w:val="24"/>
                <w:szCs w:val="24"/>
              </w:rPr>
              <w:t>e</w:t>
            </w: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gative</w:t>
            </w:r>
          </w:p>
          <w:p w:rsidR="007F3B00" w:rsidRPr="00246821" w:rsidRDefault="007F3B00" w:rsidP="005648B6">
            <w:pPr>
              <w:jc w:val="center"/>
              <w:rPr>
                <w:sz w:val="24"/>
                <w:szCs w:val="24"/>
              </w:rPr>
            </w:pP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(-/+)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3B00" w:rsidRPr="00246821" w:rsidRDefault="007F3B00" w:rsidP="005648B6">
            <w:pPr>
              <w:jc w:val="center"/>
              <w:rPr>
                <w:sz w:val="24"/>
                <w:szCs w:val="24"/>
              </w:rPr>
            </w:pP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4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3B00" w:rsidRPr="00246821" w:rsidRDefault="007F3B00" w:rsidP="005648B6">
            <w:pPr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X</w:t>
            </w: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F3B00" w:rsidRPr="00246821" w:rsidRDefault="007F3B00" w:rsidP="005648B6">
            <w:pPr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 w:rsidR="007F3B00" w:rsidRPr="00246821" w:rsidTr="005648B6">
        <w:tc>
          <w:tcPr>
            <w:tcW w:w="94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F3B00" w:rsidRPr="00246821" w:rsidRDefault="006238FC" w:rsidP="005648B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F2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3B00" w:rsidRPr="00246821" w:rsidRDefault="007F3B00" w:rsidP="005648B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Positive</w:t>
            </w:r>
          </w:p>
          <w:p w:rsidR="007F3B00" w:rsidRPr="00246821" w:rsidRDefault="007F3B00" w:rsidP="005648B6">
            <w:pPr>
              <w:jc w:val="center"/>
              <w:rPr>
                <w:sz w:val="24"/>
                <w:szCs w:val="24"/>
              </w:rPr>
            </w:pP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(++/+++)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3B00" w:rsidRPr="00246821" w:rsidRDefault="004B3001" w:rsidP="004B300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  <w:r w:rsidR="00A40F7B">
              <w:rPr>
                <w:sz w:val="24"/>
                <w:szCs w:val="24"/>
              </w:rPr>
              <w:t>4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3B00" w:rsidRPr="00246821" w:rsidRDefault="004B3001" w:rsidP="00B33DE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 w:rsidR="00B33DED">
              <w:rPr>
                <w:sz w:val="24"/>
                <w:szCs w:val="24"/>
              </w:rPr>
              <w:t>4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3B00" w:rsidRPr="00246821" w:rsidRDefault="004B3001" w:rsidP="0097676A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  <w:r w:rsidR="0097676A">
              <w:rPr>
                <w:sz w:val="24"/>
                <w:szCs w:val="24"/>
              </w:rPr>
              <w:t>8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3B00" w:rsidRPr="00246821" w:rsidRDefault="007F3B00" w:rsidP="005648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F3B00" w:rsidRPr="00246821" w:rsidRDefault="007F3B00" w:rsidP="005648B6">
            <w:pPr>
              <w:jc w:val="center"/>
              <w:rPr>
                <w:sz w:val="24"/>
                <w:szCs w:val="24"/>
              </w:rPr>
            </w:pPr>
          </w:p>
        </w:tc>
      </w:tr>
      <w:tr w:rsidR="007F3B00" w:rsidRPr="00246821" w:rsidTr="005648B6">
        <w:tc>
          <w:tcPr>
            <w:tcW w:w="9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3B00" w:rsidRPr="00246821" w:rsidRDefault="007F3B00" w:rsidP="005648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3B00" w:rsidRPr="00246821" w:rsidRDefault="007F3B00" w:rsidP="005648B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Negative</w:t>
            </w:r>
          </w:p>
          <w:p w:rsidR="007F3B00" w:rsidRPr="00246821" w:rsidRDefault="007F3B00" w:rsidP="005648B6">
            <w:pPr>
              <w:jc w:val="center"/>
              <w:rPr>
                <w:sz w:val="24"/>
                <w:szCs w:val="24"/>
              </w:rPr>
            </w:pP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(-/+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3B00" w:rsidRPr="00246821" w:rsidRDefault="00A40F7B" w:rsidP="005648B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3B00" w:rsidRPr="00246821" w:rsidRDefault="00B33DED" w:rsidP="005648B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3B00" w:rsidRPr="00246821" w:rsidRDefault="004B3001" w:rsidP="005648B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3B00" w:rsidRPr="00246821" w:rsidRDefault="007F3B00" w:rsidP="005648B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F3B00" w:rsidRPr="00246821" w:rsidRDefault="007F3B00" w:rsidP="005648B6">
            <w:pPr>
              <w:jc w:val="center"/>
              <w:rPr>
                <w:sz w:val="24"/>
                <w:szCs w:val="24"/>
              </w:rPr>
            </w:pPr>
          </w:p>
        </w:tc>
      </w:tr>
      <w:tr w:rsidR="007F3B00" w:rsidRPr="00246821" w:rsidTr="005648B6">
        <w:tc>
          <w:tcPr>
            <w:tcW w:w="948" w:type="dxa"/>
            <w:tcBorders>
              <w:left w:val="nil"/>
              <w:right w:val="nil"/>
            </w:tcBorders>
          </w:tcPr>
          <w:p w:rsidR="007F3B00" w:rsidRPr="00246821" w:rsidRDefault="007F3B00" w:rsidP="005648B6">
            <w:pPr>
              <w:jc w:val="center"/>
              <w:rPr>
                <w:sz w:val="24"/>
                <w:szCs w:val="24"/>
              </w:rPr>
            </w:pPr>
            <w:r w:rsidRPr="00246821"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82" w:type="dxa"/>
            <w:tcBorders>
              <w:left w:val="nil"/>
              <w:right w:val="nil"/>
            </w:tcBorders>
          </w:tcPr>
          <w:p w:rsidR="007F3B00" w:rsidRPr="00246821" w:rsidRDefault="007F3B00" w:rsidP="005648B6">
            <w:pPr>
              <w:widowControl/>
              <w:jc w:val="center"/>
              <w:rPr>
                <w:rFonts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79" w:type="dxa"/>
            <w:tcBorders>
              <w:left w:val="nil"/>
              <w:right w:val="nil"/>
            </w:tcBorders>
          </w:tcPr>
          <w:p w:rsidR="007F3B00" w:rsidRPr="00246821" w:rsidRDefault="00A40F7B" w:rsidP="005648B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1160" w:type="dxa"/>
            <w:tcBorders>
              <w:left w:val="nil"/>
              <w:right w:val="nil"/>
            </w:tcBorders>
          </w:tcPr>
          <w:p w:rsidR="007F3B00" w:rsidRPr="00246821" w:rsidRDefault="00A40F7B" w:rsidP="005648B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7F3B00" w:rsidRPr="00246821" w:rsidRDefault="00DF1AE2" w:rsidP="005648B6">
            <w:pPr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70</w:t>
            </w:r>
          </w:p>
        </w:tc>
        <w:tc>
          <w:tcPr>
            <w:tcW w:w="1461" w:type="dxa"/>
            <w:tcBorders>
              <w:left w:val="nil"/>
              <w:right w:val="nil"/>
            </w:tcBorders>
          </w:tcPr>
          <w:p w:rsidR="007F3B00" w:rsidRPr="00246821" w:rsidRDefault="00B33DED" w:rsidP="005648B6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21</w:t>
            </w:r>
          </w:p>
        </w:tc>
        <w:tc>
          <w:tcPr>
            <w:tcW w:w="1460" w:type="dxa"/>
            <w:tcBorders>
              <w:left w:val="nil"/>
              <w:right w:val="nil"/>
            </w:tcBorders>
          </w:tcPr>
          <w:p w:rsidR="007F3B00" w:rsidRPr="00246821" w:rsidRDefault="00A40F7B" w:rsidP="005648B6">
            <w:pPr>
              <w:jc w:val="center"/>
              <w:rPr>
                <w:sz w:val="24"/>
                <w:szCs w:val="24"/>
              </w:rPr>
            </w:pPr>
            <w:r>
              <w:rPr>
                <w:rFonts w:eastAsia="宋体" w:hint="eastAsia"/>
                <w:color w:val="212121"/>
                <w:sz w:val="24"/>
                <w:szCs w:val="24"/>
              </w:rPr>
              <w:t>=</w:t>
            </w:r>
            <w:r w:rsidR="00B33DED">
              <w:rPr>
                <w:rFonts w:eastAsia="宋体"/>
                <w:color w:val="212121"/>
                <w:sz w:val="24"/>
                <w:szCs w:val="24"/>
              </w:rPr>
              <w:t>0.155</w:t>
            </w:r>
          </w:p>
        </w:tc>
      </w:tr>
    </w:tbl>
    <w:p w:rsidR="00E977C9" w:rsidRDefault="007F3B00"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75260</wp:posOffset>
                </wp:positionH>
                <wp:positionV relativeFrom="paragraph">
                  <wp:posOffset>2417445</wp:posOffset>
                </wp:positionV>
                <wp:extent cx="5012055" cy="289560"/>
                <wp:effectExtent l="0" t="0" r="0" b="7620"/>
                <wp:wrapNone/>
                <wp:docPr id="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2055" cy="289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F3B00" w:rsidRPr="00434079" w:rsidRDefault="007F3B00" w:rsidP="004E4E1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340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 = no stain; + = weak stain; ++ = moderate stain; +++ = strong stain;</w:t>
                            </w:r>
                          </w:p>
                          <w:p w:rsidR="007F3B00" w:rsidRPr="00434079" w:rsidRDefault="007F3B00" w:rsidP="004E4E1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340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++/+++ = positive; -/+ = negative</w:t>
                            </w:r>
                          </w:p>
                          <w:p w:rsidR="007F3B00" w:rsidRPr="00434079" w:rsidRDefault="007F3B00" w:rsidP="004E4E1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4340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</w:t>
                            </w:r>
                            <w:r w:rsidR="00DF1AE2" w:rsidRPr="004340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rrelation:  r=</w:t>
                            </w:r>
                            <w:r w:rsidR="004B3001" w:rsidRPr="004340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</w:t>
                            </w:r>
                            <w:r w:rsidR="00DF1AE2" w:rsidRPr="004340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.</w:t>
                            </w:r>
                            <w:r w:rsidR="00B33DED" w:rsidRPr="004340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093</w:t>
                            </w:r>
                            <w:r w:rsidR="00972669" w:rsidRPr="004340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</w:t>
                            </w:r>
                            <w:r w:rsidR="004B3001" w:rsidRPr="004340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</w:t>
                            </w:r>
                            <w:r w:rsidR="00B33DED" w:rsidRPr="004340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=0.44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13.8pt;margin-top:190.35pt;width:394.65pt;height:22.8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to3XxQIAALoFAAAOAAAAZHJzL2Uyb0RvYy54bWysVM1u1DAQviPxDpbvaX5IdpOo2ardbBBS&#10;+ZEKD+BNnI1FYgfbu9lScYU34MSFO8/V52Ds7F/bCwJyiGzP+Jv5Zj7P+cW2a9GGSsUEz7B/5mFE&#10;eSkqxlcZ/vC+cGKMlCa8Iq3gNMO3VOGL2fNn50Of0kA0oq2oRADCVTr0GW607lPXVWVDO6LORE85&#10;GGshO6JhK1duJckA6F3rBp43cQchq16KkioFp/loxDOLX9e01G/rWlGN2gxDbtr+pf0vzd+dnZN0&#10;JUnfsHKXBvmLLDrCOAQ9QOVEE7SW7AlUx0oplKj1WSk6V9Q1K6nlAGx87xGbm4b01HKB4qj+UCb1&#10;/2DLN5t3ErEqwwFGnHTQovvv3+5//Lr/+RUFpjxDr1LwuunBT2+vxBbabKmq/lqUHxXiYt4QvqKX&#10;UoqhoaSC9Hxz0z25OuIoA7IcXosK4pC1FhZoW8vO1A6qgQAd2nR7aA3dalTCYeT5gRdFGJVgC+Ik&#10;mtjeuSTd3+6l0i+p6JBZZFhC6y062VwrbbIh6d7FBOOiYG1r29/yBwfgOJ5AbLhqbCYL2827xEsW&#10;8SIOnTCYLJzQy3PnspiHzqTwp1H+Ip/Pc/+LieuHacOqinITZq8sP/yzzu00PmrioC0lWlYZOJOS&#10;kqvlvJVoQ0DZhf1szcFydHMfpmGLAFweUfKD0LsKEqeYxFMnLMLISaZe7Hh+cpVMvDAJ8+IhpWvG&#10;6b9TQkOGkyiIRjEdk37EzbPfU24k7ZiG2dGyLsPxwYmkRoILXtnWasLacX1SCpP+sRTQ7n2jrWCN&#10;Rke16u1yCyhGxUtR3YJ0pQBlgT5h4MGiEfIzRgMMjwyrT2siKUbtKw7yT/wwNNPGbsJoGsBGnlqW&#10;pxbCS4DKsMZoXM71OKHWvWSrBiLtH9wlPJmCWTUfs9o9NBgQltRumJkJdLq3XseRO/sNAAD//wMA&#10;UEsDBBQABgAIAAAAIQCBJlMX3wAAAAoBAAAPAAAAZHJzL2Rvd25yZXYueG1sTI/LTsMwEEX3SPyD&#10;NUjsqN0UJWmaSVWhtiyBErF24yGJiB+K3TT8PWYFy9E9uvdMuZ31wCYafW8NwnIhgJFprOpNi1C/&#10;Hx5yYD5Io+RgDSF8k4dtdXtTykLZq3mj6RRaFkuMLyRCF4IrOPdNR1r6hXVkYvZpRy1DPMeWq1Fe&#10;Y7keeCJEyrXsTVzopKOnjpqv00UjuOCO2fP48rrbHyZRfxzrpG/3iPd3824DLNAc/mD41Y/qUEWn&#10;s70Y5dmAkGRpJBFWuciARSBfpmtgZ4THJF0Br0r+/4XqBwAA//8DAFBLAQItABQABgAIAAAAIQC2&#10;gziS/gAAAOEBAAATAAAAAAAAAAAAAAAAAAAAAABbQ29udGVudF9UeXBlc10ueG1sUEsBAi0AFAAG&#10;AAgAAAAhADj9If/WAAAAlAEAAAsAAAAAAAAAAAAAAAAALwEAAF9yZWxzLy5yZWxzUEsBAi0AFAAG&#10;AAgAAAAhAHa2jdfFAgAAugUAAA4AAAAAAAAAAAAAAAAALgIAAGRycy9lMm9Eb2MueG1sUEsBAi0A&#10;FAAGAAgAAAAhAIEmUxffAAAACgEAAA8AAAAAAAAAAAAAAAAAHwUAAGRycy9kb3ducmV2LnhtbFBL&#10;BQYAAAAABAAEAPMAAAArBgAAAAA=&#10;" filled="f" stroked="f">
                <v:textbox style="mso-fit-shape-to-text:t">
                  <w:txbxContent>
                    <w:p w:rsidR="007F3B00" w:rsidRPr="00434079" w:rsidRDefault="007F3B00" w:rsidP="004E4E1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340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 = no stain; + = weak stain; ++ = moderate stain; +++ = strong stain;</w:t>
                      </w:r>
                    </w:p>
                    <w:p w:rsidR="007F3B00" w:rsidRPr="00434079" w:rsidRDefault="007F3B00" w:rsidP="004E4E1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340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++/+++ = positive; -/+ = negative</w:t>
                      </w:r>
                    </w:p>
                    <w:p w:rsidR="007F3B00" w:rsidRPr="00434079" w:rsidRDefault="007F3B00" w:rsidP="004E4E1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4340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</w:t>
                      </w:r>
                      <w:r w:rsidR="00DF1AE2" w:rsidRPr="004340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rrelation:  r=</w:t>
                      </w:r>
                      <w:r w:rsidR="004B3001" w:rsidRPr="004340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-</w:t>
                      </w:r>
                      <w:r w:rsidR="00DF1AE2" w:rsidRPr="004340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.</w:t>
                      </w:r>
                      <w:r w:rsidR="00B33DED" w:rsidRPr="004340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93</w:t>
                      </w:r>
                      <w:r w:rsidR="00972669" w:rsidRPr="004340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</w:t>
                      </w:r>
                      <w:r w:rsidR="004B3001" w:rsidRPr="004340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</w:t>
                      </w:r>
                      <w:r w:rsidR="00B33DED" w:rsidRPr="004340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=0.44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99060</wp:posOffset>
                </wp:positionV>
                <wp:extent cx="5314950" cy="487680"/>
                <wp:effectExtent l="0" t="0" r="0" b="0"/>
                <wp:wrapNone/>
                <wp:docPr id="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14950" cy="487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F3B00" w:rsidRPr="00246821" w:rsidRDefault="008E10AF" w:rsidP="005648B6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/>
                                <w:sz w:val="24"/>
                                <w:szCs w:val="24"/>
                              </w:rPr>
                              <w:t xml:space="preserve">Supplemental </w:t>
                            </w:r>
                            <w:r w:rsidR="007F3B00" w:rsidRPr="005648B6">
                              <w:rPr>
                                <w:b/>
                                <w:sz w:val="24"/>
                                <w:szCs w:val="24"/>
                              </w:rPr>
                              <w:t>T</w:t>
                            </w:r>
                            <w:r w:rsidR="001839F7">
                              <w:rPr>
                                <w:rFonts w:hint="eastAsia"/>
                                <w:b/>
                                <w:sz w:val="24"/>
                                <w:szCs w:val="24"/>
                              </w:rPr>
                              <w:t>able</w:t>
                            </w:r>
                            <w:r w:rsidR="001839F7">
                              <w:rPr>
                                <w:b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53B53">
                              <w:rPr>
                                <w:b/>
                                <w:sz w:val="24"/>
                                <w:szCs w:val="24"/>
                              </w:rPr>
                              <w:t>3</w:t>
                            </w:r>
                            <w:r w:rsidR="007F3B00" w:rsidRPr="00246821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 xml:space="preserve"> YAP and </w:t>
                            </w:r>
                            <w:r w:rsidR="004B3001">
                              <w:rPr>
                                <w:sz w:val="24"/>
                                <w:szCs w:val="24"/>
                              </w:rPr>
                              <w:t>NF2</w:t>
                            </w:r>
                            <w:r w:rsidR="007F3B00" w:rsidRPr="00246821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 xml:space="preserve"> IHC comparison in </w:t>
                            </w:r>
                            <w:r w:rsidR="008209FF">
                              <w:rPr>
                                <w:sz w:val="24"/>
                                <w:szCs w:val="24"/>
                              </w:rPr>
                              <w:t>70</w:t>
                            </w:r>
                            <w:r w:rsidR="005648B6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 xml:space="preserve"> human </w:t>
                            </w:r>
                            <w:r w:rsidR="005648B6">
                              <w:rPr>
                                <w:rFonts w:ascii="Times New Roman" w:hAnsi="Times New Roman" w:cs="Times New Roman"/>
                                <w:color w:val="212121"/>
                                <w:sz w:val="24"/>
                                <w:szCs w:val="24"/>
                              </w:rPr>
                              <w:t xml:space="preserve">malignant pleural </w:t>
                            </w:r>
                            <w:r w:rsidR="007F3B00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>mesothelioma</w:t>
                            </w:r>
                            <w:r w:rsidR="007F3B00" w:rsidRPr="00246821">
                              <w:rPr>
                                <w:rFonts w:hint="eastAsia"/>
                                <w:sz w:val="24"/>
                                <w:szCs w:val="24"/>
                              </w:rPr>
                              <w:t xml:space="preserve"> tissu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7" type="#_x0000_t202" style="position:absolute;left:0;text-align:left;margin-left:0;margin-top:7.8pt;width:418.5pt;height:38.4pt;z-index:2516582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8viZxgIAAMEFAAAOAAAAZHJzL2Uyb0RvYy54bWysVEtu2zAQ3RfoHQjuFUkObUtC5CCxrKJA&#10;+gHSHoCWKIuoRKokbTkNum1v0FU33fdcOUeHlO04CQoUbbUQSM7wzbyZxzk737YN2jCluRQpDk8C&#10;jJgoZMnFKsXv3+VehJE2VJS0kYKl+IZpfD57/uys7xI2krVsSqYQgAid9F2Ka2O6xPd1UbOW6hPZ&#10;MQHGSqqWGtiqlV8q2gN62/ijIJj4vVRlp2TBtIbTbDDimcOvKlaYN1WlmUFNiiE34/7K/Zf278/O&#10;aLJStKt5sUuD/kUWLeUCgh6gMmooWiv+BKrlhZJaVuakkK0vq4oXzHEANmHwiM11TTvmuEBxdHco&#10;k/5/sMXrzVuFeAm9w0jQFlp09+3r3fefdz++oNCWp+90Al7XHfiZ7aXcWldLVXdXsvigkZDzmooV&#10;u1BK9jWjJaTnbvpHVwccbUGW/StZQhy6NtIBbSvVWkCoBgJ0aNPNoTVsa1ABh+PTkMRjMBVgI9F0&#10;Erne+TTZ3+6UNi+YbJFdpFhB6x063VxpAzzAde9igwmZ86Zx7W/EgwNwHE4gNly1NpuF6+ZtHMSL&#10;aBERj4wmC48EWeZd5HPiTfJwOs5Os/k8Cz/buCFJal6WTNgwe2WF5M86t9P4oImDtrRseGnhbEpa&#10;rZbzRqENBWXn7rPdguSP3PyHaTgzcHlEKRyR4HIUe/kkmnokJ2MvngaRF4TxZTwJSEyy/CGlKy7Y&#10;v1NCfYrj8Wg8iOm33AL3PeVGk5YbmB0Nb1McHZxoYiW4EKVrraG8GdZHpbDp35cCKrZvtBOs1eig&#10;VrNdbndPA8CsmJeyvAEFKwkCAy3C3INFLdUnjHqYISnWH9dUMYyalwJeQRwSYoeO25DxdAQbdWxZ&#10;HluoKAAqxQajYTk3w6Bad4qvaoi0f3cX8HJy7kR9nxUwshuYE47bbqbZQXS8d173k3f2CwAA//8D&#10;AFBLAwQUAAYACAAAACEAHcpfcNsAAAAGAQAADwAAAGRycy9kb3ducmV2LnhtbEyPwU7DMBBE70j8&#10;g7VI3KhDgLaEOFWF2nIslIizGy9JRLy2bDcNf89yguPMrGbelqvJDmLEEHtHCm5nGQikxpmeWgX1&#10;+/ZmCSImTUYPjlDBN0ZYVZcXpS6MO9MbjofUCi6hWGgFXUq+kDI2HVodZ84jcfbpgtWJZWilCfrM&#10;5XaQeZbNpdU98UKnPT532HwdTlaBT363eAn71/VmO2b1x67O+3aj1PXVtH4CkXBKf8fwi8/oUDHT&#10;0Z3IRDEo4EcSuw9zEJwu7xZsHBU85vcgq1L+x69+AAAA//8DAFBLAQItABQABgAIAAAAIQC2gziS&#10;/gAAAOEBAAATAAAAAAAAAAAAAAAAAAAAAABbQ29udGVudF9UeXBlc10ueG1sUEsBAi0AFAAGAAgA&#10;AAAhADj9If/WAAAAlAEAAAsAAAAAAAAAAAAAAAAALwEAAF9yZWxzLy5yZWxzUEsBAi0AFAAGAAgA&#10;AAAhALzy+JnGAgAAwQUAAA4AAAAAAAAAAAAAAAAALgIAAGRycy9lMm9Eb2MueG1sUEsBAi0AFAAG&#10;AAgAAAAhAB3KX3DbAAAABgEAAA8AAAAAAAAAAAAAAAAAIAUAAGRycy9kb3ducmV2LnhtbFBLBQYA&#10;AAAABAAEAPMAAAAoBgAAAAA=&#10;" filled="f" stroked="f">
                <v:textbox style="mso-fit-shape-to-text:t">
                  <w:txbxContent>
                    <w:p w:rsidR="007F3B00" w:rsidRPr="00246821" w:rsidRDefault="008E10AF" w:rsidP="005648B6">
                      <w:pPr>
                        <w:rPr>
                          <w:sz w:val="24"/>
                          <w:szCs w:val="24"/>
                        </w:rPr>
                      </w:pPr>
                      <w:r>
                        <w:rPr>
                          <w:b/>
                          <w:sz w:val="24"/>
                          <w:szCs w:val="24"/>
                        </w:rPr>
                        <w:t xml:space="preserve">Supplemental </w:t>
                      </w:r>
                      <w:bookmarkStart w:id="1" w:name="_GoBack"/>
                      <w:bookmarkEnd w:id="1"/>
                      <w:r w:rsidR="007F3B00" w:rsidRPr="005648B6">
                        <w:rPr>
                          <w:b/>
                          <w:sz w:val="24"/>
                          <w:szCs w:val="24"/>
                        </w:rPr>
                        <w:t>T</w:t>
                      </w:r>
                      <w:r w:rsidR="001839F7">
                        <w:rPr>
                          <w:rFonts w:hint="eastAsia"/>
                          <w:b/>
                          <w:sz w:val="24"/>
                          <w:szCs w:val="24"/>
                        </w:rPr>
                        <w:t>able</w:t>
                      </w:r>
                      <w:r w:rsidR="001839F7">
                        <w:rPr>
                          <w:b/>
                          <w:sz w:val="24"/>
                          <w:szCs w:val="24"/>
                        </w:rPr>
                        <w:t xml:space="preserve"> </w:t>
                      </w:r>
                      <w:r w:rsidR="00253B53">
                        <w:rPr>
                          <w:b/>
                          <w:sz w:val="24"/>
                          <w:szCs w:val="24"/>
                        </w:rPr>
                        <w:t>3</w:t>
                      </w:r>
                      <w:r w:rsidR="007F3B00" w:rsidRPr="00246821">
                        <w:rPr>
                          <w:rFonts w:hint="eastAsia"/>
                          <w:sz w:val="24"/>
                          <w:szCs w:val="24"/>
                        </w:rPr>
                        <w:t xml:space="preserve"> YAP and </w:t>
                      </w:r>
                      <w:r w:rsidR="004B3001">
                        <w:rPr>
                          <w:sz w:val="24"/>
                          <w:szCs w:val="24"/>
                        </w:rPr>
                        <w:t>NF2</w:t>
                      </w:r>
                      <w:r w:rsidR="007F3B00" w:rsidRPr="00246821">
                        <w:rPr>
                          <w:rFonts w:hint="eastAsia"/>
                          <w:sz w:val="24"/>
                          <w:szCs w:val="24"/>
                        </w:rPr>
                        <w:t xml:space="preserve"> IHC comparison in </w:t>
                      </w:r>
                      <w:r w:rsidR="008209FF">
                        <w:rPr>
                          <w:sz w:val="24"/>
                          <w:szCs w:val="24"/>
                        </w:rPr>
                        <w:t>70</w:t>
                      </w:r>
                      <w:r w:rsidR="005648B6">
                        <w:rPr>
                          <w:rFonts w:hint="eastAsia"/>
                          <w:sz w:val="24"/>
                          <w:szCs w:val="24"/>
                        </w:rPr>
                        <w:t xml:space="preserve"> human </w:t>
                      </w:r>
                      <w:r w:rsidR="005648B6">
                        <w:rPr>
                          <w:rFonts w:ascii="Times New Roman" w:hAnsi="Times New Roman" w:cs="Times New Roman"/>
                          <w:color w:val="212121"/>
                          <w:sz w:val="24"/>
                          <w:szCs w:val="24"/>
                        </w:rPr>
                        <w:t xml:space="preserve">malignant pleural </w:t>
                      </w:r>
                      <w:r w:rsidR="007F3B00">
                        <w:rPr>
                          <w:rFonts w:hint="eastAsia"/>
                          <w:sz w:val="24"/>
                          <w:szCs w:val="24"/>
                        </w:rPr>
                        <w:t>mesothelioma</w:t>
                      </w:r>
                      <w:r w:rsidR="007F3B00" w:rsidRPr="00246821">
                        <w:rPr>
                          <w:rFonts w:hint="eastAsia"/>
                          <w:sz w:val="24"/>
                          <w:szCs w:val="24"/>
                        </w:rPr>
                        <w:t xml:space="preserve"> tissue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977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13418" w:rsidRDefault="00C13418" w:rsidP="00DF1AE2">
      <w:r>
        <w:separator/>
      </w:r>
    </w:p>
  </w:endnote>
  <w:endnote w:type="continuationSeparator" w:id="0">
    <w:p w:rsidR="00C13418" w:rsidRDefault="00C13418" w:rsidP="00DF1A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13418" w:rsidRDefault="00C13418" w:rsidP="00DF1AE2">
      <w:r>
        <w:separator/>
      </w:r>
    </w:p>
  </w:footnote>
  <w:footnote w:type="continuationSeparator" w:id="0">
    <w:p w:rsidR="00C13418" w:rsidRDefault="00C13418" w:rsidP="00DF1A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F8B"/>
    <w:rsid w:val="000456B6"/>
    <w:rsid w:val="001839F7"/>
    <w:rsid w:val="001C6483"/>
    <w:rsid w:val="001E7B4F"/>
    <w:rsid w:val="00251002"/>
    <w:rsid w:val="00253B53"/>
    <w:rsid w:val="00253F2D"/>
    <w:rsid w:val="00434079"/>
    <w:rsid w:val="00456F8B"/>
    <w:rsid w:val="004B3001"/>
    <w:rsid w:val="005648B6"/>
    <w:rsid w:val="005D5301"/>
    <w:rsid w:val="006238FC"/>
    <w:rsid w:val="00721380"/>
    <w:rsid w:val="007F3B00"/>
    <w:rsid w:val="008123D6"/>
    <w:rsid w:val="008209FF"/>
    <w:rsid w:val="008B1705"/>
    <w:rsid w:val="008E10AF"/>
    <w:rsid w:val="00972669"/>
    <w:rsid w:val="0097676A"/>
    <w:rsid w:val="00A40F7B"/>
    <w:rsid w:val="00A64633"/>
    <w:rsid w:val="00B33DED"/>
    <w:rsid w:val="00B56155"/>
    <w:rsid w:val="00C13418"/>
    <w:rsid w:val="00D45919"/>
    <w:rsid w:val="00DF1AE2"/>
    <w:rsid w:val="00E110DB"/>
    <w:rsid w:val="00E62FDE"/>
    <w:rsid w:val="00E977C9"/>
    <w:rsid w:val="00F00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918F334-BC27-461E-9DFE-40A24288B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F3B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F3B0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DF1AE2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4"/>
    <w:uiPriority w:val="99"/>
    <w:rsid w:val="00DF1AE2"/>
  </w:style>
  <w:style w:type="paragraph" w:styleId="a5">
    <w:name w:val="footer"/>
    <w:basedOn w:val="a"/>
    <w:link w:val="Char0"/>
    <w:uiPriority w:val="99"/>
    <w:unhideWhenUsed/>
    <w:rsid w:val="00DF1AE2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5"/>
    <w:uiPriority w:val="99"/>
    <w:rsid w:val="00DF1AE2"/>
  </w:style>
  <w:style w:type="paragraph" w:styleId="a6">
    <w:name w:val="Balloon Text"/>
    <w:basedOn w:val="a"/>
    <w:link w:val="Char1"/>
    <w:uiPriority w:val="99"/>
    <w:semiHidden/>
    <w:unhideWhenUsed/>
    <w:rsid w:val="00E110DB"/>
    <w:rPr>
      <w:rFonts w:ascii="Microsoft YaHei UI" w:eastAsia="Microsoft YaHei UI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110DB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</Words>
  <Characters>133</Characters>
  <Application>Microsoft Office Word</Application>
  <DocSecurity>0</DocSecurity>
  <Lines>1</Lines>
  <Paragraphs>1</Paragraphs>
  <ScaleCrop>false</ScaleCrop>
  <Company>MS</Company>
  <LinksUpToDate>false</LinksUpToDate>
  <CharactersWithSpaces>1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miao jinbai</cp:lastModifiedBy>
  <cp:revision>8</cp:revision>
  <dcterms:created xsi:type="dcterms:W3CDTF">2019-09-11T07:00:00Z</dcterms:created>
  <dcterms:modified xsi:type="dcterms:W3CDTF">2019-09-30T07:43:00Z</dcterms:modified>
</cp:coreProperties>
</file>